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612D0" w14:textId="761018AF" w:rsidR="00972AFE" w:rsidRPr="0016213A" w:rsidRDefault="00C33F07">
      <w:pPr>
        <w:rPr>
          <w:rFonts w:ascii="Arial" w:hAnsi="Arial" w:cs="Arial"/>
        </w:rPr>
      </w:pPr>
    </w:p>
    <w:p w14:paraId="636DDA09" w14:textId="77777777" w:rsidR="00F63A35" w:rsidRPr="0016213A" w:rsidRDefault="00F63A35" w:rsidP="00F63A35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-58"/>
        <w:tblOverlap w:val="never"/>
        <w:tblW w:w="6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474"/>
        <w:gridCol w:w="1028"/>
        <w:gridCol w:w="918"/>
      </w:tblGrid>
      <w:tr w:rsidR="00F63A35" w:rsidRPr="0016213A" w14:paraId="60088649" w14:textId="77777777" w:rsidTr="0037201C">
        <w:tc>
          <w:tcPr>
            <w:tcW w:w="6115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8528016" w14:textId="10E02508" w:rsidR="00F63A35" w:rsidRPr="0016213A" w:rsidRDefault="00F63A35" w:rsidP="00C33F07">
            <w:pPr>
              <w:jc w:val="center"/>
              <w:rPr>
                <w:rFonts w:ascii="Arial" w:hAnsi="Arial" w:cs="Arial"/>
                <w:b/>
                <w:bCs/>
              </w:rPr>
            </w:pPr>
            <w:bookmarkStart w:id="0" w:name="_GoBack"/>
            <w:bookmarkEnd w:id="0"/>
            <w:r w:rsidRPr="0016213A">
              <w:rPr>
                <w:rFonts w:ascii="Arial" w:hAnsi="Arial" w:cs="Arial"/>
                <w:b/>
                <w:bCs/>
              </w:rPr>
              <w:t xml:space="preserve">Table </w:t>
            </w:r>
            <w:r w:rsidR="00C33F07">
              <w:rPr>
                <w:rFonts w:ascii="Arial" w:hAnsi="Arial" w:cs="Arial"/>
                <w:b/>
                <w:bCs/>
              </w:rPr>
              <w:t>S1</w:t>
            </w:r>
            <w:r w:rsidRPr="0016213A">
              <w:rPr>
                <w:rFonts w:ascii="Arial" w:hAnsi="Arial" w:cs="Arial"/>
                <w:b/>
                <w:bCs/>
              </w:rPr>
              <w:t xml:space="preserve">: Results of HIV antigen-antibody EIA for paired self-collected vs standard clinical </w:t>
            </w:r>
            <w:r w:rsidR="00695456">
              <w:rPr>
                <w:rFonts w:ascii="Arial" w:hAnsi="Arial" w:cs="Arial"/>
                <w:b/>
                <w:bCs/>
              </w:rPr>
              <w:t xml:space="preserve">venipuncture </w:t>
            </w:r>
            <w:r w:rsidRPr="0016213A">
              <w:rPr>
                <w:rFonts w:ascii="Arial" w:hAnsi="Arial" w:cs="Arial"/>
                <w:b/>
                <w:bCs/>
              </w:rPr>
              <w:t>samples</w:t>
            </w:r>
          </w:p>
        </w:tc>
      </w:tr>
      <w:tr w:rsidR="00F63A35" w:rsidRPr="0016213A" w14:paraId="38BA363F" w14:textId="77777777" w:rsidTr="0037201C">
        <w:tc>
          <w:tcPr>
            <w:tcW w:w="2695" w:type="dxa"/>
            <w:vMerge w:val="restar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14847F" w14:textId="77777777" w:rsidR="00F63A35" w:rsidRPr="0016213A" w:rsidRDefault="00F63A35" w:rsidP="0037201C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250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2BDE25" w14:textId="18C4BFE7" w:rsidR="00F63A35" w:rsidRPr="0016213A" w:rsidRDefault="00695456" w:rsidP="0037201C">
            <w:pPr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sz w:val="23"/>
                <w:szCs w:val="23"/>
              </w:rPr>
              <w:t>Venipuncture</w:t>
            </w:r>
            <w:r w:rsidR="00F63A35" w:rsidRPr="0016213A">
              <w:rPr>
                <w:rFonts w:ascii="Arial" w:hAnsi="Arial" w:cs="Arial"/>
                <w:b/>
                <w:bCs/>
                <w:sz w:val="23"/>
                <w:szCs w:val="23"/>
              </w:rPr>
              <w:t xml:space="preserve"> sample result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F5FB66" w14:textId="77777777" w:rsidR="00F63A35" w:rsidRPr="0016213A" w:rsidRDefault="00F63A35" w:rsidP="0037201C">
            <w:pPr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</w:p>
        </w:tc>
      </w:tr>
      <w:tr w:rsidR="00F63A35" w:rsidRPr="0016213A" w14:paraId="293D81AF" w14:textId="77777777" w:rsidTr="0037201C">
        <w:tc>
          <w:tcPr>
            <w:tcW w:w="26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BFDF95" w14:textId="77777777" w:rsidR="00F63A35" w:rsidRPr="0016213A" w:rsidRDefault="00F63A35" w:rsidP="0037201C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DF14906" w14:textId="77777777" w:rsidR="00F63A35" w:rsidRPr="0016213A" w:rsidRDefault="00F63A35" w:rsidP="0037201C">
            <w:pPr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6213A">
              <w:rPr>
                <w:rFonts w:ascii="Arial" w:hAnsi="Arial" w:cs="Arial"/>
                <w:i/>
                <w:iCs/>
                <w:sz w:val="23"/>
                <w:szCs w:val="23"/>
              </w:rPr>
              <w:t>Negative</w:t>
            </w: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8B2240" w14:textId="77777777" w:rsidR="00F63A35" w:rsidRPr="0016213A" w:rsidRDefault="00F63A35" w:rsidP="0037201C">
            <w:pPr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6213A">
              <w:rPr>
                <w:rFonts w:ascii="Arial" w:hAnsi="Arial" w:cs="Arial"/>
                <w:i/>
                <w:iCs/>
                <w:sz w:val="23"/>
                <w:szCs w:val="23"/>
              </w:rPr>
              <w:t>Positive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ADDE80" w14:textId="77777777" w:rsidR="00F63A35" w:rsidRPr="0016213A" w:rsidRDefault="00F63A35" w:rsidP="0037201C">
            <w:pPr>
              <w:rPr>
                <w:rFonts w:ascii="Arial" w:hAnsi="Arial" w:cs="Arial"/>
                <w:b/>
                <w:bCs/>
                <w:i/>
                <w:iCs/>
                <w:sz w:val="23"/>
                <w:szCs w:val="23"/>
              </w:rPr>
            </w:pPr>
            <w:r w:rsidRPr="0016213A">
              <w:rPr>
                <w:rFonts w:ascii="Arial" w:hAnsi="Arial" w:cs="Arial"/>
                <w:b/>
                <w:bCs/>
                <w:i/>
                <w:iCs/>
                <w:sz w:val="23"/>
                <w:szCs w:val="23"/>
              </w:rPr>
              <w:t>Total</w:t>
            </w:r>
          </w:p>
        </w:tc>
      </w:tr>
      <w:tr w:rsidR="00F63A35" w:rsidRPr="0016213A" w14:paraId="6BF92AF4" w14:textId="77777777" w:rsidTr="0037201C">
        <w:tc>
          <w:tcPr>
            <w:tcW w:w="269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7A4DE5C" w14:textId="77777777" w:rsidR="00F63A35" w:rsidRPr="0016213A" w:rsidRDefault="00F63A35" w:rsidP="0037201C">
            <w:pPr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16213A">
              <w:rPr>
                <w:rFonts w:ascii="Arial" w:hAnsi="Arial" w:cs="Arial"/>
                <w:b/>
                <w:bCs/>
                <w:sz w:val="23"/>
                <w:szCs w:val="23"/>
              </w:rPr>
              <w:t>Self-collected sample result</w:t>
            </w:r>
          </w:p>
        </w:tc>
        <w:tc>
          <w:tcPr>
            <w:tcW w:w="2502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AF32ED9" w14:textId="77777777" w:rsidR="00F63A35" w:rsidRPr="0016213A" w:rsidRDefault="00F63A35" w:rsidP="0037201C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E591EA2" w14:textId="77777777" w:rsidR="00F63A35" w:rsidRPr="0016213A" w:rsidRDefault="00F63A35" w:rsidP="0037201C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63A35" w:rsidRPr="0016213A" w14:paraId="1C62C93C" w14:textId="77777777" w:rsidTr="0016213A">
        <w:tc>
          <w:tcPr>
            <w:tcW w:w="269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0F1C774" w14:textId="77777777" w:rsidR="00F63A35" w:rsidRPr="0016213A" w:rsidRDefault="00F63A35" w:rsidP="0037201C">
            <w:pPr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6213A">
              <w:rPr>
                <w:rFonts w:ascii="Arial" w:hAnsi="Arial" w:cs="Arial"/>
                <w:i/>
                <w:iCs/>
                <w:sz w:val="23"/>
                <w:szCs w:val="23"/>
              </w:rPr>
              <w:t>Negative</w:t>
            </w:r>
          </w:p>
        </w:tc>
        <w:tc>
          <w:tcPr>
            <w:tcW w:w="1474" w:type="dxa"/>
            <w:tcBorders>
              <w:left w:val="single" w:sz="8" w:space="0" w:color="auto"/>
            </w:tcBorders>
            <w:shd w:val="clear" w:color="auto" w:fill="auto"/>
          </w:tcPr>
          <w:p w14:paraId="667D8DDF" w14:textId="77777777" w:rsidR="00F63A35" w:rsidRPr="0016213A" w:rsidRDefault="00F63A35" w:rsidP="0037201C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29</w:t>
            </w:r>
          </w:p>
        </w:tc>
        <w:tc>
          <w:tcPr>
            <w:tcW w:w="1028" w:type="dxa"/>
            <w:tcBorders>
              <w:right w:val="single" w:sz="8" w:space="0" w:color="auto"/>
            </w:tcBorders>
            <w:shd w:val="clear" w:color="auto" w:fill="auto"/>
          </w:tcPr>
          <w:p w14:paraId="79B890F4" w14:textId="77777777" w:rsidR="00F63A35" w:rsidRPr="0016213A" w:rsidRDefault="00F63A35" w:rsidP="0037201C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0</w:t>
            </w:r>
          </w:p>
        </w:tc>
        <w:tc>
          <w:tcPr>
            <w:tcW w:w="91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89DE4E4" w14:textId="77777777" w:rsidR="00F63A35" w:rsidRPr="0016213A" w:rsidRDefault="00F63A35" w:rsidP="0037201C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29</w:t>
            </w:r>
          </w:p>
        </w:tc>
      </w:tr>
      <w:tr w:rsidR="00F63A35" w:rsidRPr="0016213A" w14:paraId="28EC4897" w14:textId="77777777" w:rsidTr="0016213A">
        <w:tc>
          <w:tcPr>
            <w:tcW w:w="269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4CEC470" w14:textId="77777777" w:rsidR="00F63A35" w:rsidRPr="0016213A" w:rsidRDefault="00F63A35" w:rsidP="0037201C">
            <w:pPr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6213A">
              <w:rPr>
                <w:rFonts w:ascii="Arial" w:hAnsi="Arial" w:cs="Arial"/>
                <w:i/>
                <w:iCs/>
                <w:sz w:val="23"/>
                <w:szCs w:val="23"/>
              </w:rPr>
              <w:t>Positive</w:t>
            </w:r>
          </w:p>
        </w:tc>
        <w:tc>
          <w:tcPr>
            <w:tcW w:w="1474" w:type="dxa"/>
            <w:tcBorders>
              <w:left w:val="single" w:sz="8" w:space="0" w:color="auto"/>
            </w:tcBorders>
            <w:shd w:val="clear" w:color="auto" w:fill="auto"/>
          </w:tcPr>
          <w:p w14:paraId="5B52B4A8" w14:textId="77777777" w:rsidR="00F63A35" w:rsidRPr="0016213A" w:rsidRDefault="00F63A35" w:rsidP="0037201C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0</w:t>
            </w:r>
          </w:p>
        </w:tc>
        <w:tc>
          <w:tcPr>
            <w:tcW w:w="1028" w:type="dxa"/>
            <w:tcBorders>
              <w:right w:val="single" w:sz="8" w:space="0" w:color="auto"/>
            </w:tcBorders>
            <w:shd w:val="clear" w:color="auto" w:fill="auto"/>
          </w:tcPr>
          <w:p w14:paraId="0EE9852C" w14:textId="77777777" w:rsidR="00F63A35" w:rsidRPr="0016213A" w:rsidRDefault="00F63A35" w:rsidP="0037201C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7</w:t>
            </w:r>
          </w:p>
        </w:tc>
        <w:tc>
          <w:tcPr>
            <w:tcW w:w="91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FA6B14B" w14:textId="77777777" w:rsidR="00F63A35" w:rsidRPr="0016213A" w:rsidRDefault="00F63A35" w:rsidP="0037201C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7</w:t>
            </w:r>
          </w:p>
        </w:tc>
      </w:tr>
      <w:tr w:rsidR="00F63A35" w:rsidRPr="0016213A" w14:paraId="2C0EE636" w14:textId="77777777" w:rsidTr="0016213A">
        <w:tc>
          <w:tcPr>
            <w:tcW w:w="269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A98121" w14:textId="77777777" w:rsidR="00F63A35" w:rsidRPr="0016213A" w:rsidRDefault="00F63A35" w:rsidP="0037201C">
            <w:pPr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6213A">
              <w:rPr>
                <w:rFonts w:ascii="Arial" w:hAnsi="Arial" w:cs="Arial"/>
                <w:i/>
                <w:iCs/>
                <w:sz w:val="23"/>
                <w:szCs w:val="23"/>
              </w:rPr>
              <w:t>QNS*</w:t>
            </w:r>
          </w:p>
        </w:tc>
        <w:tc>
          <w:tcPr>
            <w:tcW w:w="147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0CB9247" w14:textId="77777777" w:rsidR="00F63A35" w:rsidRPr="0016213A" w:rsidRDefault="00F63A35" w:rsidP="0037201C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6</w:t>
            </w:r>
          </w:p>
        </w:tc>
        <w:tc>
          <w:tcPr>
            <w:tcW w:w="102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B7659E" w14:textId="77777777" w:rsidR="00F63A35" w:rsidRPr="0016213A" w:rsidRDefault="00F63A35" w:rsidP="0037201C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3</w:t>
            </w:r>
          </w:p>
        </w:tc>
        <w:tc>
          <w:tcPr>
            <w:tcW w:w="91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C21E3D" w14:textId="77777777" w:rsidR="00F63A35" w:rsidRPr="0016213A" w:rsidRDefault="00F63A35" w:rsidP="0037201C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9</w:t>
            </w:r>
          </w:p>
        </w:tc>
      </w:tr>
      <w:tr w:rsidR="00F63A35" w:rsidRPr="0016213A" w14:paraId="69AE2A6D" w14:textId="77777777" w:rsidTr="0037201C"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A271E5" w14:textId="77777777" w:rsidR="00F63A35" w:rsidRPr="0016213A" w:rsidRDefault="00F63A35" w:rsidP="0037201C">
            <w:pPr>
              <w:rPr>
                <w:rFonts w:ascii="Arial" w:hAnsi="Arial" w:cs="Arial"/>
                <w:b/>
                <w:bCs/>
                <w:i/>
                <w:iCs/>
                <w:sz w:val="23"/>
                <w:szCs w:val="23"/>
              </w:rPr>
            </w:pPr>
            <w:r w:rsidRPr="0016213A">
              <w:rPr>
                <w:rFonts w:ascii="Arial" w:hAnsi="Arial" w:cs="Arial"/>
                <w:b/>
                <w:bCs/>
                <w:i/>
                <w:iCs/>
                <w:sz w:val="23"/>
                <w:szCs w:val="23"/>
              </w:rPr>
              <w:t>Total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CF83496" w14:textId="77777777" w:rsidR="00F63A35" w:rsidRPr="0016213A" w:rsidRDefault="00F63A35" w:rsidP="0037201C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35</w:t>
            </w: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062288" w14:textId="77777777" w:rsidR="00F63A35" w:rsidRPr="0016213A" w:rsidRDefault="00F63A35" w:rsidP="0037201C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10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676C30" w14:textId="77777777" w:rsidR="00F63A35" w:rsidRPr="0016213A" w:rsidRDefault="00F63A35" w:rsidP="0037201C">
            <w:pPr>
              <w:rPr>
                <w:rFonts w:ascii="Arial" w:hAnsi="Arial" w:cs="Arial"/>
                <w:sz w:val="23"/>
                <w:szCs w:val="23"/>
              </w:rPr>
            </w:pPr>
            <w:r w:rsidRPr="0016213A">
              <w:rPr>
                <w:rFonts w:ascii="Arial" w:hAnsi="Arial" w:cs="Arial"/>
                <w:sz w:val="23"/>
                <w:szCs w:val="23"/>
              </w:rPr>
              <w:t>46</w:t>
            </w:r>
          </w:p>
        </w:tc>
      </w:tr>
    </w:tbl>
    <w:p w14:paraId="56C4A3AB" w14:textId="77777777" w:rsidR="0016213A" w:rsidRPr="0016213A" w:rsidRDefault="0016213A" w:rsidP="00F63A35">
      <w:pPr>
        <w:rPr>
          <w:rFonts w:ascii="Arial" w:hAnsi="Arial" w:cs="Arial"/>
          <w:sz w:val="21"/>
          <w:szCs w:val="21"/>
        </w:rPr>
      </w:pPr>
    </w:p>
    <w:p w14:paraId="175B44DD" w14:textId="77777777" w:rsidR="0016213A" w:rsidRPr="0016213A" w:rsidRDefault="0016213A" w:rsidP="00F63A35">
      <w:pPr>
        <w:rPr>
          <w:rFonts w:ascii="Arial" w:hAnsi="Arial" w:cs="Arial"/>
          <w:sz w:val="21"/>
          <w:szCs w:val="21"/>
        </w:rPr>
      </w:pPr>
    </w:p>
    <w:p w14:paraId="3AABC748" w14:textId="77777777" w:rsidR="0016213A" w:rsidRPr="0016213A" w:rsidRDefault="0016213A" w:rsidP="00F63A35">
      <w:pPr>
        <w:rPr>
          <w:rFonts w:ascii="Arial" w:hAnsi="Arial" w:cs="Arial"/>
          <w:sz w:val="21"/>
          <w:szCs w:val="21"/>
        </w:rPr>
      </w:pPr>
    </w:p>
    <w:p w14:paraId="4F69ADF5" w14:textId="77777777" w:rsidR="0016213A" w:rsidRPr="0016213A" w:rsidRDefault="0016213A" w:rsidP="00F63A35">
      <w:pPr>
        <w:rPr>
          <w:rFonts w:ascii="Arial" w:hAnsi="Arial" w:cs="Arial"/>
          <w:sz w:val="21"/>
          <w:szCs w:val="21"/>
        </w:rPr>
      </w:pPr>
    </w:p>
    <w:p w14:paraId="492F15EB" w14:textId="77777777" w:rsidR="0016213A" w:rsidRPr="0016213A" w:rsidRDefault="0016213A" w:rsidP="00F63A35">
      <w:pPr>
        <w:rPr>
          <w:rFonts w:ascii="Arial" w:hAnsi="Arial" w:cs="Arial"/>
          <w:sz w:val="21"/>
          <w:szCs w:val="21"/>
        </w:rPr>
      </w:pPr>
    </w:p>
    <w:p w14:paraId="7F6D2B99" w14:textId="77777777" w:rsidR="0016213A" w:rsidRPr="0016213A" w:rsidRDefault="0016213A" w:rsidP="00F63A35">
      <w:pPr>
        <w:rPr>
          <w:rFonts w:ascii="Arial" w:hAnsi="Arial" w:cs="Arial"/>
          <w:sz w:val="21"/>
          <w:szCs w:val="21"/>
        </w:rPr>
      </w:pPr>
    </w:p>
    <w:p w14:paraId="07EA009D" w14:textId="77777777" w:rsidR="0016213A" w:rsidRPr="0016213A" w:rsidRDefault="0016213A" w:rsidP="00F63A35">
      <w:pPr>
        <w:rPr>
          <w:rFonts w:ascii="Arial" w:hAnsi="Arial" w:cs="Arial"/>
          <w:sz w:val="21"/>
          <w:szCs w:val="21"/>
        </w:rPr>
      </w:pPr>
    </w:p>
    <w:p w14:paraId="5109E07A" w14:textId="77777777" w:rsidR="0016213A" w:rsidRPr="0016213A" w:rsidRDefault="0016213A" w:rsidP="00F63A35">
      <w:pPr>
        <w:rPr>
          <w:rFonts w:ascii="Arial" w:hAnsi="Arial" w:cs="Arial"/>
          <w:sz w:val="21"/>
          <w:szCs w:val="21"/>
        </w:rPr>
      </w:pPr>
    </w:p>
    <w:p w14:paraId="1FA34FAA" w14:textId="77777777" w:rsidR="0016213A" w:rsidRPr="0016213A" w:rsidRDefault="0016213A" w:rsidP="00F63A35">
      <w:pPr>
        <w:rPr>
          <w:rFonts w:ascii="Arial" w:hAnsi="Arial" w:cs="Arial"/>
          <w:sz w:val="21"/>
          <w:szCs w:val="21"/>
        </w:rPr>
      </w:pPr>
    </w:p>
    <w:p w14:paraId="7D8A16D2" w14:textId="77777777" w:rsidR="0016213A" w:rsidRPr="0016213A" w:rsidRDefault="0016213A" w:rsidP="00F63A35">
      <w:pPr>
        <w:rPr>
          <w:rFonts w:ascii="Arial" w:hAnsi="Arial" w:cs="Arial"/>
          <w:sz w:val="21"/>
          <w:szCs w:val="21"/>
        </w:rPr>
      </w:pPr>
    </w:p>
    <w:p w14:paraId="005661D2" w14:textId="77777777" w:rsidR="0016213A" w:rsidRPr="0016213A" w:rsidRDefault="0016213A" w:rsidP="00F63A35">
      <w:pPr>
        <w:rPr>
          <w:rFonts w:ascii="Arial" w:hAnsi="Arial" w:cs="Arial"/>
          <w:sz w:val="21"/>
          <w:szCs w:val="21"/>
        </w:rPr>
      </w:pPr>
    </w:p>
    <w:p w14:paraId="6F54EC67" w14:textId="77777777" w:rsidR="0016213A" w:rsidRPr="0016213A" w:rsidRDefault="0016213A" w:rsidP="00F63A35">
      <w:pPr>
        <w:rPr>
          <w:rFonts w:ascii="Arial" w:hAnsi="Arial" w:cs="Arial"/>
          <w:sz w:val="21"/>
          <w:szCs w:val="21"/>
        </w:rPr>
      </w:pPr>
    </w:p>
    <w:p w14:paraId="5A77A41E" w14:textId="77777777" w:rsidR="0016213A" w:rsidRDefault="0016213A" w:rsidP="00F63A35">
      <w:pPr>
        <w:rPr>
          <w:rFonts w:ascii="Arial" w:hAnsi="Arial" w:cs="Arial"/>
          <w:sz w:val="21"/>
          <w:szCs w:val="21"/>
        </w:rPr>
      </w:pPr>
    </w:p>
    <w:p w14:paraId="156805BF" w14:textId="77777777" w:rsidR="0016213A" w:rsidRDefault="0016213A" w:rsidP="00F63A35">
      <w:pPr>
        <w:rPr>
          <w:rFonts w:ascii="Arial" w:hAnsi="Arial" w:cs="Arial"/>
          <w:sz w:val="21"/>
          <w:szCs w:val="21"/>
        </w:rPr>
      </w:pPr>
    </w:p>
    <w:p w14:paraId="599E9241" w14:textId="66779A51" w:rsidR="00F63A35" w:rsidRPr="0016213A" w:rsidRDefault="00F63A35" w:rsidP="00F63A35">
      <w:pPr>
        <w:rPr>
          <w:rFonts w:ascii="Arial" w:hAnsi="Arial" w:cs="Arial"/>
          <w:sz w:val="22"/>
          <w:szCs w:val="22"/>
        </w:rPr>
      </w:pPr>
      <w:r w:rsidRPr="0016213A">
        <w:rPr>
          <w:rFonts w:ascii="Arial" w:hAnsi="Arial" w:cs="Arial"/>
          <w:sz w:val="22"/>
          <w:szCs w:val="22"/>
        </w:rPr>
        <w:t>For 36 specimens tested, PPA (percent positive agreement) = 7/7 (100%) and NPA (negative percent agreement) is 29/29 (100%).</w:t>
      </w:r>
    </w:p>
    <w:p w14:paraId="0606D93D" w14:textId="51945320" w:rsidR="00F63A35" w:rsidRPr="00D05C4D" w:rsidRDefault="00F63A35">
      <w:pPr>
        <w:rPr>
          <w:rFonts w:ascii="Arial" w:hAnsi="Arial" w:cs="Arial"/>
          <w:sz w:val="22"/>
          <w:szCs w:val="22"/>
        </w:rPr>
      </w:pPr>
      <w:r w:rsidRPr="0016213A">
        <w:rPr>
          <w:rFonts w:ascii="Arial" w:hAnsi="Arial" w:cs="Arial"/>
          <w:sz w:val="22"/>
          <w:szCs w:val="22"/>
        </w:rPr>
        <w:t>*Quantity not sufficient: 4 were unable to collect specimen on either attempt; 5 cases had insufficient sample remaining for HIV testing after completing syphilis and/or creatinine testing</w:t>
      </w:r>
    </w:p>
    <w:sectPr w:rsidR="00F63A35" w:rsidRPr="00D05C4D" w:rsidSect="00F77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06E"/>
    <w:rsid w:val="000A18D9"/>
    <w:rsid w:val="0016213A"/>
    <w:rsid w:val="001C78DD"/>
    <w:rsid w:val="00203E0F"/>
    <w:rsid w:val="002A77EE"/>
    <w:rsid w:val="002C644A"/>
    <w:rsid w:val="00383F27"/>
    <w:rsid w:val="0042606E"/>
    <w:rsid w:val="00476D3F"/>
    <w:rsid w:val="00695456"/>
    <w:rsid w:val="007F5DE5"/>
    <w:rsid w:val="00865CBB"/>
    <w:rsid w:val="00991488"/>
    <w:rsid w:val="00B36683"/>
    <w:rsid w:val="00C33F07"/>
    <w:rsid w:val="00C76BE1"/>
    <w:rsid w:val="00D05C4D"/>
    <w:rsid w:val="00F25BF3"/>
    <w:rsid w:val="00F63A35"/>
    <w:rsid w:val="00F66DE2"/>
    <w:rsid w:val="00F774B4"/>
    <w:rsid w:val="00F8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5FE2E"/>
  <w15:chartTrackingRefBased/>
  <w15:docId w15:val="{415CBCC3-3B0E-0B44-ADAB-875E9015D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A3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A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Cannon</dc:creator>
  <cp:keywords/>
  <dc:description/>
  <cp:lastModifiedBy>Poornima Thiruvudaiselvi</cp:lastModifiedBy>
  <cp:revision>2</cp:revision>
  <dcterms:created xsi:type="dcterms:W3CDTF">2022-05-05T07:17:00Z</dcterms:created>
  <dcterms:modified xsi:type="dcterms:W3CDTF">2022-05-05T07:17:00Z</dcterms:modified>
</cp:coreProperties>
</file>